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558"/>
        <w:gridCol w:w="6029"/>
      </w:tblGrid>
      <w:tr w:rsidR="00C657CE" w:rsidRPr="00AF5309" w14:paraId="2CA9FE85" w14:textId="77777777" w:rsidTr="00476493">
        <w:trPr>
          <w:jc w:val="center"/>
        </w:trPr>
        <w:tc>
          <w:tcPr>
            <w:tcW w:w="422" w:type="pct"/>
          </w:tcPr>
          <w:p w14:paraId="75F6CC35" w14:textId="77777777" w:rsidR="00C657CE" w:rsidRPr="00AF5309" w:rsidRDefault="00C657CE" w:rsidP="00476493">
            <w:pPr>
              <w:spacing w:line="320" w:lineRule="exact"/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Code</w:t>
            </w:r>
          </w:p>
        </w:tc>
        <w:tc>
          <w:tcPr>
            <w:tcW w:w="940" w:type="pct"/>
          </w:tcPr>
          <w:p w14:paraId="1805011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</w:t>
            </w:r>
          </w:p>
        </w:tc>
        <w:tc>
          <w:tcPr>
            <w:tcW w:w="3637" w:type="pct"/>
          </w:tcPr>
          <w:p w14:paraId="1307C8A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Sequence inf</w:t>
            </w:r>
            <w:r w:rsidRPr="00AF5309">
              <w:rPr>
                <w:rFonts w:eastAsia="楷体_GB2312"/>
                <w:sz w:val="18"/>
                <w:szCs w:val="18"/>
              </w:rPr>
              <w:t>ormation</w:t>
            </w:r>
            <w:r>
              <w:rPr>
                <w:rFonts w:eastAsia="楷体_GB2312" w:hint="eastAsia"/>
                <w:sz w:val="18"/>
                <w:szCs w:val="18"/>
              </w:rPr>
              <w:t xml:space="preserve"> (</w:t>
            </w:r>
            <w:r w:rsidRPr="00AF5309">
              <w:rPr>
                <w:sz w:val="18"/>
                <w:szCs w:val="18"/>
              </w:rPr>
              <w:t>5’-3’</w:t>
            </w:r>
            <w:r>
              <w:rPr>
                <w:rFonts w:eastAsia="楷体_GB2312"/>
                <w:sz w:val="18"/>
                <w:szCs w:val="18"/>
              </w:rPr>
              <w:t>)</w:t>
            </w:r>
          </w:p>
        </w:tc>
      </w:tr>
      <w:tr w:rsidR="00C657CE" w:rsidRPr="00AF5309" w14:paraId="15761500" w14:textId="77777777" w:rsidTr="00476493">
        <w:trPr>
          <w:jc w:val="center"/>
        </w:trPr>
        <w:tc>
          <w:tcPr>
            <w:tcW w:w="422" w:type="pct"/>
          </w:tcPr>
          <w:p w14:paraId="1096093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pct"/>
          </w:tcPr>
          <w:p w14:paraId="66EC2EB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la(UGC)</w:t>
            </w:r>
          </w:p>
        </w:tc>
        <w:tc>
          <w:tcPr>
            <w:tcW w:w="3637" w:type="pct"/>
          </w:tcPr>
          <w:p w14:paraId="0DC9E580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GGGCA4AGCUCAGCDGGGAGAGCGCCUGCUUVGCACGCAGGAG7UCUGCGGTPCGAUCCCGCGCGCUCCCACCA</w:t>
            </w:r>
          </w:p>
        </w:tc>
      </w:tr>
      <w:tr w:rsidR="00C657CE" w:rsidRPr="00AF5309" w14:paraId="269319C4" w14:textId="77777777" w:rsidTr="00476493">
        <w:trPr>
          <w:jc w:val="center"/>
        </w:trPr>
        <w:tc>
          <w:tcPr>
            <w:tcW w:w="422" w:type="pct"/>
          </w:tcPr>
          <w:p w14:paraId="6E106EFF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pct"/>
          </w:tcPr>
          <w:p w14:paraId="077F303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la(UGC)</w:t>
            </w:r>
          </w:p>
        </w:tc>
        <w:tc>
          <w:tcPr>
            <w:tcW w:w="3637" w:type="pct"/>
          </w:tcPr>
          <w:p w14:paraId="35695FF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GGCUAUAGCUCAGCDGGGAGAGCGCCUGCUUVGCACGCAGGAG7UCUGCGGTPCGAUCCCGCAUAGCUCCACCA</w:t>
            </w:r>
          </w:p>
        </w:tc>
      </w:tr>
      <w:tr w:rsidR="00C657CE" w:rsidRPr="00AF5309" w14:paraId="7E05E030" w14:textId="77777777" w:rsidTr="00476493">
        <w:trPr>
          <w:jc w:val="center"/>
        </w:trPr>
        <w:tc>
          <w:tcPr>
            <w:tcW w:w="422" w:type="pct"/>
          </w:tcPr>
          <w:p w14:paraId="74502CE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pct"/>
          </w:tcPr>
          <w:p w14:paraId="42D846D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la(GGC)</w:t>
            </w:r>
          </w:p>
        </w:tc>
        <w:tc>
          <w:tcPr>
            <w:tcW w:w="3637" w:type="pct"/>
          </w:tcPr>
          <w:p w14:paraId="7E221ED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GGCUANAGCUCAGCDGGGAGAGCGCUUGCAUGGCAUGCAAGAG7UCAGCGGTPCGAUCCCGCUUAGCUCCACCA</w:t>
            </w:r>
          </w:p>
        </w:tc>
      </w:tr>
      <w:tr w:rsidR="00C657CE" w:rsidRPr="00AF5309" w14:paraId="50EA7398" w14:textId="77777777" w:rsidTr="00476493">
        <w:trPr>
          <w:jc w:val="center"/>
        </w:trPr>
        <w:tc>
          <w:tcPr>
            <w:tcW w:w="422" w:type="pct"/>
          </w:tcPr>
          <w:p w14:paraId="427699B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pct"/>
          </w:tcPr>
          <w:p w14:paraId="5AF4845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rg(CCG)</w:t>
            </w:r>
          </w:p>
        </w:tc>
        <w:tc>
          <w:tcPr>
            <w:tcW w:w="3637" w:type="pct"/>
          </w:tcPr>
          <w:p w14:paraId="718686B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CCCGUAGCUCAGCDGGADAGAGCGCUGCC%UCCGKAGGCAGAG7UCUCAGGTPCGAAUCCUGUCGGGCGCGCCA</w:t>
            </w:r>
          </w:p>
        </w:tc>
      </w:tr>
      <w:tr w:rsidR="00C657CE" w:rsidRPr="00AF5309" w14:paraId="2399BFEA" w14:textId="77777777" w:rsidTr="00476493">
        <w:trPr>
          <w:jc w:val="center"/>
        </w:trPr>
        <w:tc>
          <w:tcPr>
            <w:tcW w:w="422" w:type="pct"/>
          </w:tcPr>
          <w:p w14:paraId="4D615DB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pct"/>
          </w:tcPr>
          <w:p w14:paraId="2B552AF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rg(ICG)</w:t>
            </w:r>
          </w:p>
        </w:tc>
        <w:tc>
          <w:tcPr>
            <w:tcW w:w="3637" w:type="pct"/>
          </w:tcPr>
          <w:p w14:paraId="7D5E3EB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AUCCG4AGCUCAGCDGGDAGAGUACUCGG%UICG/ACCGAGCG7XCGGAGGTPCGAAUCCUCCCGGAUGCACCA</w:t>
            </w:r>
          </w:p>
        </w:tc>
      </w:tr>
      <w:tr w:rsidR="00C657CE" w:rsidRPr="00AF5309" w14:paraId="40AFC0A7" w14:textId="77777777" w:rsidTr="00476493">
        <w:trPr>
          <w:jc w:val="center"/>
        </w:trPr>
        <w:tc>
          <w:tcPr>
            <w:tcW w:w="422" w:type="pct"/>
          </w:tcPr>
          <w:p w14:paraId="5C64332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pct"/>
          </w:tcPr>
          <w:p w14:paraId="0B0BFD8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rg(ICG)</w:t>
            </w:r>
          </w:p>
        </w:tc>
        <w:tc>
          <w:tcPr>
            <w:tcW w:w="3637" w:type="pct"/>
          </w:tcPr>
          <w:p w14:paraId="660AA02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AUCCG4AGCUCAGCDGGADAGAGUACUCGGCUICG/ACCGAGCG7XCGGAGGTPCGAAUCCUCCCGGAUGCACCA</w:t>
            </w:r>
          </w:p>
        </w:tc>
      </w:tr>
      <w:tr w:rsidR="00C657CE" w:rsidRPr="00AF5309" w14:paraId="2DE40E95" w14:textId="77777777" w:rsidTr="00476493">
        <w:trPr>
          <w:jc w:val="center"/>
        </w:trPr>
        <w:tc>
          <w:tcPr>
            <w:tcW w:w="422" w:type="pct"/>
          </w:tcPr>
          <w:p w14:paraId="317EAC7F" w14:textId="77777777" w:rsidR="00C657CE" w:rsidRPr="00AF5309" w:rsidRDefault="00C657CE" w:rsidP="0047649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pct"/>
          </w:tcPr>
          <w:p w14:paraId="63AC5834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rg(UCU)</w:t>
            </w:r>
          </w:p>
        </w:tc>
        <w:tc>
          <w:tcPr>
            <w:tcW w:w="3637" w:type="pct"/>
          </w:tcPr>
          <w:p w14:paraId="65C0BB7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UCCUCUUAGUUAAAUGGADAUAACGAGCCC%U{CU6AGGGCUAAUUGCAGGTPCGAUUCCUGCAGGGGACACCA</w:t>
            </w:r>
          </w:p>
        </w:tc>
      </w:tr>
      <w:tr w:rsidR="00C657CE" w:rsidRPr="00AF5309" w14:paraId="79A789C3" w14:textId="77777777" w:rsidTr="00476493">
        <w:trPr>
          <w:jc w:val="center"/>
        </w:trPr>
        <w:tc>
          <w:tcPr>
            <w:tcW w:w="422" w:type="pct"/>
          </w:tcPr>
          <w:p w14:paraId="211041DF" w14:textId="77777777" w:rsidR="00C657CE" w:rsidRPr="00AF5309" w:rsidRDefault="00C657CE" w:rsidP="0047649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pct"/>
          </w:tcPr>
          <w:p w14:paraId="07BBD664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rg(UCU}</w:t>
            </w:r>
          </w:p>
        </w:tc>
        <w:tc>
          <w:tcPr>
            <w:tcW w:w="3637" w:type="pct"/>
          </w:tcPr>
          <w:p w14:paraId="4C1C6DA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CCCUUAGCUCAGUUGGAUAGAGCAACGAC%U{CU6AGPCGUGGGCCGCAGGTPCGAAUCCUGCAGGGCGCGCCA</w:t>
            </w:r>
          </w:p>
        </w:tc>
      </w:tr>
      <w:tr w:rsidR="00C657CE" w:rsidRPr="00AF5309" w14:paraId="01CEC8CC" w14:textId="77777777" w:rsidTr="00476493">
        <w:trPr>
          <w:jc w:val="center"/>
        </w:trPr>
        <w:tc>
          <w:tcPr>
            <w:tcW w:w="422" w:type="pct"/>
          </w:tcPr>
          <w:p w14:paraId="2B5D05D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pct"/>
          </w:tcPr>
          <w:p w14:paraId="2AB5B04B" w14:textId="77777777" w:rsidR="00C657CE" w:rsidRPr="00AF5309" w:rsidRDefault="00C657CE" w:rsidP="00476493">
            <w:pPr>
              <w:ind w:rightChars="-20" w:right="-48"/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sn(GUU)</w:t>
            </w:r>
          </w:p>
        </w:tc>
        <w:tc>
          <w:tcPr>
            <w:tcW w:w="3637" w:type="pct"/>
          </w:tcPr>
          <w:p w14:paraId="1739070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UCCUCUG[s4U]AGUUCAGDCGGDAGAACGGCGGACUQUU[t6A]AYCCGUAU[m7G]UCACUGG[m5U]YCGAGUCCAGUCAGAGGAGCCA</w:t>
            </w:r>
          </w:p>
        </w:tc>
      </w:tr>
      <w:tr w:rsidR="00C657CE" w:rsidRPr="00AF5309" w14:paraId="605BE1C3" w14:textId="77777777" w:rsidTr="00476493">
        <w:trPr>
          <w:jc w:val="center"/>
        </w:trPr>
        <w:tc>
          <w:tcPr>
            <w:tcW w:w="422" w:type="pct"/>
          </w:tcPr>
          <w:p w14:paraId="74F9F14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  <w:r w:rsidRPr="00AF5309">
              <w:rPr>
                <w:rFonts w:eastAsia="等线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pct"/>
          </w:tcPr>
          <w:p w14:paraId="33A93ED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Asp(QUC)</w:t>
            </w:r>
          </w:p>
        </w:tc>
        <w:tc>
          <w:tcPr>
            <w:tcW w:w="3637" w:type="pct"/>
          </w:tcPr>
          <w:p w14:paraId="7EDC314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AGCGG[s4U]AGUUCAGDCGGDDAGAAUACCUGCCU[gluQ]UC[m2A]CGCAGGGG[m7G]UCGCGGG[m5U]YCGAGUCCCGYCCGUUCCGCCA</w:t>
            </w:r>
          </w:p>
        </w:tc>
      </w:tr>
      <w:tr w:rsidR="00C657CE" w:rsidRPr="00AF5309" w14:paraId="14644A39" w14:textId="77777777" w:rsidTr="00476493">
        <w:trPr>
          <w:jc w:val="center"/>
        </w:trPr>
        <w:tc>
          <w:tcPr>
            <w:tcW w:w="422" w:type="pct"/>
          </w:tcPr>
          <w:p w14:paraId="3FF0D5A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  <w:r w:rsidRPr="00AF5309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pct"/>
          </w:tcPr>
          <w:p w14:paraId="15420D8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Cys(GCA)</w:t>
            </w:r>
          </w:p>
        </w:tc>
        <w:tc>
          <w:tcPr>
            <w:tcW w:w="3637" w:type="pct"/>
          </w:tcPr>
          <w:p w14:paraId="220E29BF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CGCGU[s4U]AACAAAGCGGDDAUGUAGCGGAYUGCA[ms2i6A]AYCCGUCUAGUCCGG[m5U]YCGACUCCGGAACGCGCCUCCA</w:t>
            </w:r>
          </w:p>
        </w:tc>
      </w:tr>
      <w:tr w:rsidR="00C657CE" w:rsidRPr="00AF5309" w14:paraId="12ADF288" w14:textId="77777777" w:rsidTr="00476493">
        <w:trPr>
          <w:jc w:val="center"/>
        </w:trPr>
        <w:tc>
          <w:tcPr>
            <w:tcW w:w="422" w:type="pct"/>
          </w:tcPr>
          <w:p w14:paraId="66802B4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pct"/>
          </w:tcPr>
          <w:p w14:paraId="5E08E99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n(UUG)</w:t>
            </w:r>
          </w:p>
        </w:tc>
        <w:tc>
          <w:tcPr>
            <w:tcW w:w="3637" w:type="pct"/>
          </w:tcPr>
          <w:p w14:paraId="16F6BC9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UGGGGUA[s4U]CGCCAAGC[Gm]GDAAGGCACCGGU[Um]U[cmnm5s2U]UG[m2A]YACCGGCAUUCCCUGG[m5U]YCGAAUCCAGGUACCCCAGCCA</w:t>
            </w:r>
          </w:p>
        </w:tc>
      </w:tr>
      <w:tr w:rsidR="00C657CE" w:rsidRPr="00AF5309" w14:paraId="4FF14AE1" w14:textId="77777777" w:rsidTr="00476493">
        <w:trPr>
          <w:jc w:val="center"/>
        </w:trPr>
        <w:tc>
          <w:tcPr>
            <w:tcW w:w="422" w:type="pct"/>
          </w:tcPr>
          <w:p w14:paraId="363E00AE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0" w:type="pct"/>
          </w:tcPr>
          <w:p w14:paraId="03ACF2A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n(CUG)</w:t>
            </w:r>
          </w:p>
        </w:tc>
        <w:tc>
          <w:tcPr>
            <w:tcW w:w="3637" w:type="pct"/>
          </w:tcPr>
          <w:p w14:paraId="1CE673B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UGGGGUA[s4U]CGCCAAGC[Gm]GDAAGGCACCGGA[Um]UCUG[m2A]YYCCGGCAUUCCGAGG[m5U]YCGAAUCCUCGUACCCCAGCCA</w:t>
            </w:r>
          </w:p>
        </w:tc>
      </w:tr>
      <w:tr w:rsidR="00C657CE" w:rsidRPr="00AF5309" w14:paraId="1B2BC9D8" w14:textId="77777777" w:rsidTr="00476493">
        <w:trPr>
          <w:jc w:val="center"/>
        </w:trPr>
        <w:tc>
          <w:tcPr>
            <w:tcW w:w="422" w:type="pct"/>
          </w:tcPr>
          <w:p w14:paraId="76D2840F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0" w:type="pct"/>
          </w:tcPr>
          <w:p w14:paraId="052129F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u(UUC)</w:t>
            </w:r>
          </w:p>
        </w:tc>
        <w:tc>
          <w:tcPr>
            <w:tcW w:w="3637" w:type="pct"/>
          </w:tcPr>
          <w:p w14:paraId="6454902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UCCCCUUCGUCPAGAGGCCCAGGACACCGCCCUSUC/CGGCGGUAACAGGGGTPCGAAUCCCCUGGGGGACGCCA</w:t>
            </w:r>
          </w:p>
        </w:tc>
      </w:tr>
      <w:tr w:rsidR="00C657CE" w:rsidRPr="00AF5309" w14:paraId="1B237572" w14:textId="77777777" w:rsidTr="00476493">
        <w:trPr>
          <w:jc w:val="center"/>
        </w:trPr>
        <w:tc>
          <w:tcPr>
            <w:tcW w:w="422" w:type="pct"/>
          </w:tcPr>
          <w:p w14:paraId="79EB1F7C" w14:textId="77777777" w:rsidR="00C657CE" w:rsidRPr="00AF5309" w:rsidRDefault="00C657CE" w:rsidP="0047649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0" w:type="pct"/>
          </w:tcPr>
          <w:p w14:paraId="4C23C4D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u(UUC)</w:t>
            </w:r>
          </w:p>
        </w:tc>
        <w:tc>
          <w:tcPr>
            <w:tcW w:w="3637" w:type="pct"/>
          </w:tcPr>
          <w:p w14:paraId="1343626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UCCCCUUCGUCPAGAGGCCCAGGACACCGCCCUSUC/CGGCGGUAACAGGGGTPCGAAUCCCCUAGGGGACGCCA</w:t>
            </w:r>
          </w:p>
        </w:tc>
      </w:tr>
      <w:tr w:rsidR="00C657CE" w:rsidRPr="00AF5309" w14:paraId="0E48BE7F" w14:textId="77777777" w:rsidTr="00476493">
        <w:trPr>
          <w:jc w:val="center"/>
        </w:trPr>
        <w:tc>
          <w:tcPr>
            <w:tcW w:w="422" w:type="pct"/>
          </w:tcPr>
          <w:p w14:paraId="3A5D5056" w14:textId="77777777" w:rsidR="00C657CE" w:rsidRPr="00AF5309" w:rsidRDefault="00C657CE" w:rsidP="0047649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0" w:type="pct"/>
          </w:tcPr>
          <w:p w14:paraId="28DFB66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u(UUC)</w:t>
            </w:r>
          </w:p>
        </w:tc>
        <w:tc>
          <w:tcPr>
            <w:tcW w:w="3637" w:type="pct"/>
          </w:tcPr>
          <w:p w14:paraId="2964777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UCCCCUUCGUCPAGAGGCCAGGACACCGCCCUSUC/CGGCGGUAACAGGGGTPCGAAUCCCCUAGGGGACGCCA</w:t>
            </w:r>
          </w:p>
        </w:tc>
      </w:tr>
      <w:tr w:rsidR="00C657CE" w:rsidRPr="00AF5309" w14:paraId="1AA8B080" w14:textId="77777777" w:rsidTr="00476493">
        <w:trPr>
          <w:jc w:val="center"/>
        </w:trPr>
        <w:tc>
          <w:tcPr>
            <w:tcW w:w="422" w:type="pct"/>
          </w:tcPr>
          <w:p w14:paraId="17C0B79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0" w:type="pct"/>
          </w:tcPr>
          <w:p w14:paraId="574F470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y(CCC)</w:t>
            </w:r>
          </w:p>
        </w:tc>
        <w:tc>
          <w:tcPr>
            <w:tcW w:w="3637" w:type="pct"/>
          </w:tcPr>
          <w:p w14:paraId="17650CC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GGCG[s4U]AGUUCAAUGGDAGAACGAGAGCUUCCCAAGCUCUAUACGAGGG[m5U]YCGAUUCCCUUCGCCCGCUCCA</w:t>
            </w:r>
          </w:p>
        </w:tc>
      </w:tr>
      <w:tr w:rsidR="00C657CE" w:rsidRPr="00AF5309" w14:paraId="71CAFEA9" w14:textId="77777777" w:rsidTr="00476493">
        <w:trPr>
          <w:jc w:val="center"/>
        </w:trPr>
        <w:tc>
          <w:tcPr>
            <w:tcW w:w="422" w:type="pct"/>
          </w:tcPr>
          <w:p w14:paraId="5487CF6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0" w:type="pct"/>
          </w:tcPr>
          <w:p w14:paraId="792D79E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y(UCC}</w:t>
            </w:r>
          </w:p>
        </w:tc>
        <w:tc>
          <w:tcPr>
            <w:tcW w:w="3637" w:type="pct"/>
          </w:tcPr>
          <w:p w14:paraId="60A9EBE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GGCAUCGUAUAAUGGCUAUUACCUCAGCCU[mnm5U]CCAAGCUGAUGAUGCGGG[m5U]YCGAUUCCCGCUGCCCGCUCCA</w:t>
            </w:r>
          </w:p>
        </w:tc>
      </w:tr>
      <w:tr w:rsidR="00C657CE" w:rsidRPr="00AF5309" w14:paraId="24F940AE" w14:textId="77777777" w:rsidTr="00476493">
        <w:trPr>
          <w:jc w:val="center"/>
        </w:trPr>
        <w:tc>
          <w:tcPr>
            <w:tcW w:w="422" w:type="pct"/>
          </w:tcPr>
          <w:p w14:paraId="1398972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40" w:type="pct"/>
          </w:tcPr>
          <w:p w14:paraId="5FEA78A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Gly(GCC)</w:t>
            </w:r>
          </w:p>
        </w:tc>
        <w:tc>
          <w:tcPr>
            <w:tcW w:w="3637" w:type="pct"/>
          </w:tcPr>
          <w:p w14:paraId="4124345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GGAAUAGCUCAGDDGGDAGAGCACGACCUUGCCAAGGUCGGG[m7G]UCGCGAG[m5U]YCGAGUCUCGUUUCCCGCUCCA</w:t>
            </w:r>
          </w:p>
        </w:tc>
      </w:tr>
      <w:tr w:rsidR="00C657CE" w:rsidRPr="00AF5309" w14:paraId="237F33CE" w14:textId="77777777" w:rsidTr="00476493">
        <w:trPr>
          <w:jc w:val="center"/>
        </w:trPr>
        <w:tc>
          <w:tcPr>
            <w:tcW w:w="422" w:type="pct"/>
          </w:tcPr>
          <w:p w14:paraId="093320D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0" w:type="pct"/>
          </w:tcPr>
          <w:p w14:paraId="097F927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His(GUG)</w:t>
            </w:r>
          </w:p>
        </w:tc>
        <w:tc>
          <w:tcPr>
            <w:tcW w:w="3637" w:type="pct"/>
          </w:tcPr>
          <w:p w14:paraId="7E2318E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UGGCUA[s4U]AGCUCAGDDGGDAGAGCCCUGGAUUQUG[m2A]YYCCAGUU[m7G]UCGUGGG[m5U]YCGAAUCCCAUUAGCCACCCCA</w:t>
            </w:r>
          </w:p>
        </w:tc>
      </w:tr>
      <w:tr w:rsidR="00C657CE" w:rsidRPr="00AF5309" w14:paraId="39DB1836" w14:textId="77777777" w:rsidTr="00476493">
        <w:trPr>
          <w:jc w:val="center"/>
        </w:trPr>
        <w:tc>
          <w:tcPr>
            <w:tcW w:w="422" w:type="pct"/>
          </w:tcPr>
          <w:p w14:paraId="61F3303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940" w:type="pct"/>
          </w:tcPr>
          <w:p w14:paraId="498E7C2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Ile(GAU)</w:t>
            </w:r>
          </w:p>
        </w:tc>
        <w:tc>
          <w:tcPr>
            <w:tcW w:w="3637" w:type="pct"/>
          </w:tcPr>
          <w:p w14:paraId="7A3E0F3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AGGCUUGUAGCUCAGGDGGDDAGAGCGCACCCCUGAU[t6A]AGGGUGAG[m7G][acp3U]CGGUGG[m5U]YCAAGUCCACYCAGGCCUACCA</w:t>
            </w:r>
          </w:p>
        </w:tc>
      </w:tr>
      <w:tr w:rsidR="00C657CE" w:rsidRPr="00AF5309" w14:paraId="1F0643D9" w14:textId="77777777" w:rsidTr="00476493">
        <w:trPr>
          <w:jc w:val="center"/>
        </w:trPr>
        <w:tc>
          <w:tcPr>
            <w:tcW w:w="422" w:type="pct"/>
          </w:tcPr>
          <w:p w14:paraId="253C9813" w14:textId="77777777" w:rsidR="00C657CE" w:rsidRPr="00AF5309" w:rsidRDefault="00C657CE" w:rsidP="0047649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0" w:type="pct"/>
          </w:tcPr>
          <w:p w14:paraId="20A2DD2E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Ile(GAU)</w:t>
            </w:r>
          </w:p>
        </w:tc>
        <w:tc>
          <w:tcPr>
            <w:tcW w:w="3637" w:type="pct"/>
          </w:tcPr>
          <w:p w14:paraId="230C041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AGGCUUGUAGCUCAGGUGGDDAGAGCGCACCCCUGAU6AGGGUGAG7XCGGUGGTPCAAGUCCACPCAGGCCUACCA</w:t>
            </w:r>
          </w:p>
        </w:tc>
      </w:tr>
      <w:tr w:rsidR="00C657CE" w:rsidRPr="00AF5309" w14:paraId="118078D9" w14:textId="77777777" w:rsidTr="00476493">
        <w:trPr>
          <w:jc w:val="center"/>
        </w:trPr>
        <w:tc>
          <w:tcPr>
            <w:tcW w:w="422" w:type="pct"/>
          </w:tcPr>
          <w:p w14:paraId="4E658C9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0" w:type="pct"/>
          </w:tcPr>
          <w:p w14:paraId="28D0200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Ile(CAU)</w:t>
            </w:r>
          </w:p>
        </w:tc>
        <w:tc>
          <w:tcPr>
            <w:tcW w:w="3637" w:type="pct"/>
          </w:tcPr>
          <w:p w14:paraId="536980D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CCCCU[s4U]AGCUCAGU[Gm]GDDAGAGCAGGCGACU[k2C]AU[t6A]AYCGCUUG[m7G][acp3U]CGCUGG[m5U]YCAAGUCCAGCAGGGGCCACCA</w:t>
            </w:r>
          </w:p>
        </w:tc>
      </w:tr>
      <w:tr w:rsidR="00C657CE" w:rsidRPr="00AF5309" w14:paraId="5FC9FEA7" w14:textId="77777777" w:rsidTr="00476493">
        <w:trPr>
          <w:jc w:val="center"/>
        </w:trPr>
        <w:tc>
          <w:tcPr>
            <w:tcW w:w="422" w:type="pct"/>
          </w:tcPr>
          <w:p w14:paraId="08A8CDE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0" w:type="pct"/>
          </w:tcPr>
          <w:p w14:paraId="4EF03C8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Leu(CAG)</w:t>
            </w:r>
          </w:p>
        </w:tc>
        <w:tc>
          <w:tcPr>
            <w:tcW w:w="3637" w:type="pct"/>
          </w:tcPr>
          <w:p w14:paraId="714E316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AAGGUGGCGGAADD[Gm]GDAGACGCGCUAGCUUCAG[m1G]YGYUAGUGUCCUUACGGACGUGGGGG[m5U]YCAAGUCCCCCCCCUCGCACCA</w:t>
            </w:r>
          </w:p>
        </w:tc>
      </w:tr>
      <w:tr w:rsidR="00C657CE" w:rsidRPr="00AF5309" w14:paraId="149C076D" w14:textId="77777777" w:rsidTr="00476493">
        <w:trPr>
          <w:jc w:val="center"/>
        </w:trPr>
        <w:tc>
          <w:tcPr>
            <w:tcW w:w="422" w:type="pct"/>
          </w:tcPr>
          <w:p w14:paraId="633B3C6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0" w:type="pct"/>
          </w:tcPr>
          <w:p w14:paraId="72887522" w14:textId="77777777" w:rsidR="00C657CE" w:rsidRPr="00AF5309" w:rsidRDefault="00C657CE" w:rsidP="00476493">
            <w:pPr>
              <w:ind w:rightChars="-68" w:right="-163"/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Leu(GAG)</w:t>
            </w:r>
          </w:p>
        </w:tc>
        <w:tc>
          <w:tcPr>
            <w:tcW w:w="3637" w:type="pct"/>
          </w:tcPr>
          <w:p w14:paraId="78028B04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CGAGGUGGUGGAADD[Gm]GDAGACACGCUACCUUGAG[m1G]YGGUAGUGCCCAAUAGGGCUUACGGG[m5U]YCAAGUCCCGUCCUCGGUACCA</w:t>
            </w:r>
          </w:p>
        </w:tc>
      </w:tr>
      <w:tr w:rsidR="00C657CE" w:rsidRPr="00AF5309" w14:paraId="797AD92F" w14:textId="77777777" w:rsidTr="00476493">
        <w:trPr>
          <w:jc w:val="center"/>
        </w:trPr>
        <w:tc>
          <w:tcPr>
            <w:tcW w:w="422" w:type="pct"/>
          </w:tcPr>
          <w:p w14:paraId="40D5948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40" w:type="pct"/>
          </w:tcPr>
          <w:p w14:paraId="5CAFADC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Leu(AAA)</w:t>
            </w:r>
          </w:p>
        </w:tc>
        <w:tc>
          <w:tcPr>
            <w:tcW w:w="3637" w:type="pct"/>
          </w:tcPr>
          <w:p w14:paraId="5AAB522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CCGGA[s4U]GGUGGAADC[Gm]GDAGACACAAGGGAYU[cmnm5Um]AA[ms2i6A]AYCCCUCGGCGUUCGCGCUGUGCGGG[m5U]YCAAGUCCCGCUCCGGGUACCA</w:t>
            </w:r>
          </w:p>
        </w:tc>
      </w:tr>
      <w:tr w:rsidR="00C657CE" w:rsidRPr="00AF5309" w14:paraId="594E8743" w14:textId="77777777" w:rsidTr="00476493">
        <w:trPr>
          <w:jc w:val="center"/>
        </w:trPr>
        <w:tc>
          <w:tcPr>
            <w:tcW w:w="422" w:type="pct"/>
          </w:tcPr>
          <w:p w14:paraId="78EAE36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40" w:type="pct"/>
          </w:tcPr>
          <w:p w14:paraId="6623901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Leu(CAA)</w:t>
            </w:r>
          </w:p>
        </w:tc>
        <w:tc>
          <w:tcPr>
            <w:tcW w:w="3637" w:type="pct"/>
          </w:tcPr>
          <w:p w14:paraId="7D5C4EF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CGAAG[s4U]GGCGAAADC[Gm]GDAGACGCAGUUGAYU[Cm]AA[ms2i6A]AYCAACCGUAGAAAUACGUGCCGG[m5U]YCGAGUCCGGCCUUCGGCACCA</w:t>
            </w:r>
          </w:p>
        </w:tc>
      </w:tr>
      <w:tr w:rsidR="00C657CE" w:rsidRPr="00AF5309" w14:paraId="56F7DE0F" w14:textId="77777777" w:rsidTr="00476493">
        <w:trPr>
          <w:jc w:val="center"/>
        </w:trPr>
        <w:tc>
          <w:tcPr>
            <w:tcW w:w="422" w:type="pct"/>
          </w:tcPr>
          <w:p w14:paraId="34A8094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40" w:type="pct"/>
          </w:tcPr>
          <w:p w14:paraId="2D77DC6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Lys(UUU)</w:t>
            </w:r>
          </w:p>
        </w:tc>
        <w:tc>
          <w:tcPr>
            <w:tcW w:w="3637" w:type="pct"/>
          </w:tcPr>
          <w:p w14:paraId="6A4E3FF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GUCGUUAGCUCAGDDGGDAGAGCAGUUGACU[mnm5s2U]UU[t6A]AYCAAUUG[m7G][acp3U]CGCAGG[m5U]YCGAAUCCUGCACGACCCACCA</w:t>
            </w:r>
          </w:p>
        </w:tc>
      </w:tr>
      <w:tr w:rsidR="00C657CE" w:rsidRPr="00AF5309" w14:paraId="7CDACF28" w14:textId="77777777" w:rsidTr="00476493">
        <w:trPr>
          <w:jc w:val="center"/>
        </w:trPr>
        <w:tc>
          <w:tcPr>
            <w:tcW w:w="422" w:type="pct"/>
          </w:tcPr>
          <w:p w14:paraId="7E0ED9A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40" w:type="pct"/>
          </w:tcPr>
          <w:p w14:paraId="1AC11E09" w14:textId="77777777" w:rsidR="00C657CE" w:rsidRPr="00AF5309" w:rsidRDefault="00C657CE" w:rsidP="00476493">
            <w:pPr>
              <w:ind w:rightChars="-33" w:right="-79"/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Met(CAU)</w:t>
            </w:r>
          </w:p>
        </w:tc>
        <w:tc>
          <w:tcPr>
            <w:tcW w:w="3637" w:type="pct"/>
          </w:tcPr>
          <w:p w14:paraId="7DA9F9A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CUACG[s4U]AGCUCAGDD[Gm]GDDAGAGCACAUCACU[ac4C]AU[t6A]AYGAUGGG[m7G][acp3U]CACAGG[m5U]YCGAAUCCCGUCGUAGCCACCA</w:t>
            </w:r>
          </w:p>
        </w:tc>
      </w:tr>
      <w:tr w:rsidR="00C657CE" w:rsidRPr="00AF5309" w14:paraId="7869E963" w14:textId="77777777" w:rsidTr="00476493">
        <w:trPr>
          <w:jc w:val="center"/>
        </w:trPr>
        <w:tc>
          <w:tcPr>
            <w:tcW w:w="422" w:type="pct"/>
          </w:tcPr>
          <w:p w14:paraId="714A35E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0" w:type="pct"/>
          </w:tcPr>
          <w:p w14:paraId="4703C3C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Phe(GAA)</w:t>
            </w:r>
          </w:p>
        </w:tc>
        <w:tc>
          <w:tcPr>
            <w:tcW w:w="3637" w:type="pct"/>
          </w:tcPr>
          <w:p w14:paraId="767B6F4E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CCGGA[s4U]AGCUCAGDCGGDAGAGCAGGGGAYUGAA[ms2i6A]AYCCCCGU[m7G][acp3U]CCUUGG[m5U]YCGAUUCCGAGUCCGGGCACCA</w:t>
            </w:r>
          </w:p>
        </w:tc>
      </w:tr>
      <w:tr w:rsidR="00C657CE" w:rsidRPr="00AF5309" w14:paraId="282726E1" w14:textId="77777777" w:rsidTr="00476493">
        <w:trPr>
          <w:jc w:val="center"/>
        </w:trPr>
        <w:tc>
          <w:tcPr>
            <w:tcW w:w="422" w:type="pct"/>
          </w:tcPr>
          <w:p w14:paraId="122B641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40" w:type="pct"/>
          </w:tcPr>
          <w:p w14:paraId="25AB9A34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Pro(CGG)</w:t>
            </w:r>
          </w:p>
        </w:tc>
        <w:tc>
          <w:tcPr>
            <w:tcW w:w="3637" w:type="pct"/>
          </w:tcPr>
          <w:p w14:paraId="43477A2F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CGGUGAUUGGCGCAGCCUGGDAGCGCACUUCGUUCGG[m1G]ACGAAGGG[m7G]UCGGAGG[m5U]YCGAAUCCUCUAUCACCGACCA</w:t>
            </w:r>
          </w:p>
        </w:tc>
      </w:tr>
      <w:tr w:rsidR="00C657CE" w:rsidRPr="00AF5309" w14:paraId="673C4C45" w14:textId="77777777" w:rsidTr="00476493">
        <w:trPr>
          <w:jc w:val="center"/>
        </w:trPr>
        <w:tc>
          <w:tcPr>
            <w:tcW w:w="422" w:type="pct"/>
          </w:tcPr>
          <w:p w14:paraId="010B5C5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40" w:type="pct"/>
          </w:tcPr>
          <w:p w14:paraId="2BE2E800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Sec(UCA)</w:t>
            </w:r>
          </w:p>
        </w:tc>
        <w:tc>
          <w:tcPr>
            <w:tcW w:w="3637" w:type="pct"/>
          </w:tcPr>
          <w:p w14:paraId="3AEB12C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AAGAUCG[s4U]CGUCUCCGGDGAGGCGGCUGGACUUCA[i6A]AUCCAGUUGGGGCCGCGCGGUCCCGGGCAGG[m5U]YCGACUCCUGUGAUCUUGCCA</w:t>
            </w:r>
          </w:p>
        </w:tc>
      </w:tr>
      <w:tr w:rsidR="00C657CE" w:rsidRPr="00AF5309" w14:paraId="0FD2F019" w14:textId="77777777" w:rsidTr="00476493">
        <w:trPr>
          <w:jc w:val="center"/>
        </w:trPr>
        <w:tc>
          <w:tcPr>
            <w:tcW w:w="422" w:type="pct"/>
          </w:tcPr>
          <w:p w14:paraId="0F46F1D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0" w:type="pct"/>
          </w:tcPr>
          <w:p w14:paraId="2FB8D23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Ser(UGA)</w:t>
            </w:r>
          </w:p>
        </w:tc>
        <w:tc>
          <w:tcPr>
            <w:tcW w:w="3637" w:type="pct"/>
          </w:tcPr>
          <w:p w14:paraId="6064A320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AAGUG[s4U]GGCCGAGC[Gm]GDDGAAGGCACCGGU[Cm]U[cmo5U]GA[ms2i6A]AACCGGCGACCCGAAAGGGUUCCAGAG[m5U]YCGAAUCUCUGCGCUUCCGCCA</w:t>
            </w:r>
          </w:p>
        </w:tc>
      </w:tr>
      <w:tr w:rsidR="00C657CE" w:rsidRPr="00AF5309" w14:paraId="1D2A9788" w14:textId="77777777" w:rsidTr="00476493">
        <w:trPr>
          <w:jc w:val="center"/>
        </w:trPr>
        <w:tc>
          <w:tcPr>
            <w:tcW w:w="422" w:type="pct"/>
          </w:tcPr>
          <w:p w14:paraId="2A51B10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40" w:type="pct"/>
          </w:tcPr>
          <w:p w14:paraId="1B00E0A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Ser(CGA)</w:t>
            </w:r>
          </w:p>
        </w:tc>
        <w:tc>
          <w:tcPr>
            <w:tcW w:w="3637" w:type="pct"/>
          </w:tcPr>
          <w:p w14:paraId="0BB7970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AGAGAUGCCGGAGC[Gm]GCDGAACGGACCGGUCUCGA[ms2i6A]AACCGGAGUAGGGGCAACUCUACCGGGGG[m5U]YCAAAUCCCCCUCUCUCCGCCA</w:t>
            </w:r>
          </w:p>
        </w:tc>
      </w:tr>
      <w:tr w:rsidR="00C657CE" w:rsidRPr="00AF5309" w14:paraId="491E024C" w14:textId="77777777" w:rsidTr="00476493">
        <w:trPr>
          <w:jc w:val="center"/>
        </w:trPr>
        <w:tc>
          <w:tcPr>
            <w:tcW w:w="422" w:type="pct"/>
          </w:tcPr>
          <w:p w14:paraId="0603ECA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40" w:type="pct"/>
          </w:tcPr>
          <w:p w14:paraId="5F9AE85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Ser(GCU)</w:t>
            </w:r>
          </w:p>
        </w:tc>
        <w:tc>
          <w:tcPr>
            <w:tcW w:w="3637" w:type="pct"/>
          </w:tcPr>
          <w:p w14:paraId="54CFF60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UGAGG[s4U]GGCCGAGAGGCDGAAGGCGCUCCC[s2C]UGCU[t6A]AGGGAGUAUGCGGUCAAAAGCUGCAUCCGGGG[m5U]YCGAAUCCCCGCCUCACCGCCA</w:t>
            </w:r>
          </w:p>
        </w:tc>
      </w:tr>
      <w:tr w:rsidR="00C657CE" w:rsidRPr="00AF5309" w14:paraId="16A78D41" w14:textId="77777777" w:rsidTr="00476493">
        <w:trPr>
          <w:jc w:val="center"/>
        </w:trPr>
        <w:tc>
          <w:tcPr>
            <w:tcW w:w="422" w:type="pct"/>
          </w:tcPr>
          <w:p w14:paraId="1F4AE75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lastRenderedPageBreak/>
              <w:t>36</w:t>
            </w:r>
          </w:p>
        </w:tc>
        <w:tc>
          <w:tcPr>
            <w:tcW w:w="940" w:type="pct"/>
          </w:tcPr>
          <w:p w14:paraId="1799C44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Ser(GGA)</w:t>
            </w:r>
          </w:p>
        </w:tc>
        <w:tc>
          <w:tcPr>
            <w:tcW w:w="3637" w:type="pct"/>
          </w:tcPr>
          <w:p w14:paraId="010ACEAE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UGAGG[s4U]GUCCGAGU[Gm]GDDGAAGGAGCACGCCUGGAAAGYGUGUAUACGGCAACGUAUCGGGGG[m5U]YCGAAUCCCCCCCUCACCGCCA</w:t>
            </w:r>
          </w:p>
        </w:tc>
      </w:tr>
      <w:tr w:rsidR="00C657CE" w:rsidRPr="00AF5309" w14:paraId="47013AA0" w14:textId="77777777" w:rsidTr="00476493">
        <w:trPr>
          <w:jc w:val="center"/>
        </w:trPr>
        <w:tc>
          <w:tcPr>
            <w:tcW w:w="422" w:type="pct"/>
          </w:tcPr>
          <w:p w14:paraId="34E2B841" w14:textId="77777777" w:rsidR="00C657CE" w:rsidRPr="00AF5309" w:rsidRDefault="00C657CE" w:rsidP="0047649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40" w:type="pct"/>
          </w:tcPr>
          <w:p w14:paraId="78C3591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Ser(GGA)</w:t>
            </w:r>
          </w:p>
        </w:tc>
        <w:tc>
          <w:tcPr>
            <w:tcW w:w="3637" w:type="pct"/>
          </w:tcPr>
          <w:p w14:paraId="793D7D6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UGAGGUGUCCGAGU#GCDGAAGGAGCACGCCUGGAAAGPGUGUAUACGGCAACGUAUCGGGGGTPCGAAUCCCCCCCUCACCGCCA</w:t>
            </w:r>
          </w:p>
        </w:tc>
      </w:tr>
      <w:tr w:rsidR="00C657CE" w:rsidRPr="00AF5309" w14:paraId="1BA5D85C" w14:textId="77777777" w:rsidTr="00476493">
        <w:trPr>
          <w:jc w:val="center"/>
        </w:trPr>
        <w:tc>
          <w:tcPr>
            <w:tcW w:w="422" w:type="pct"/>
          </w:tcPr>
          <w:p w14:paraId="1532F45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40" w:type="pct"/>
          </w:tcPr>
          <w:p w14:paraId="5ED4ED9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Thr(GGU)</w:t>
            </w:r>
          </w:p>
        </w:tc>
        <w:tc>
          <w:tcPr>
            <w:tcW w:w="3637" w:type="pct"/>
          </w:tcPr>
          <w:p w14:paraId="29AAE1D1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UGAUAUGGCUCAGDDGGDAGAGCGCACCCUUGGU[m6t6A]AGGGUGAG[m7G]UCCCCAG[m5U]YCGACUCUGGGUAUCAGCACCA</w:t>
            </w:r>
          </w:p>
        </w:tc>
      </w:tr>
      <w:tr w:rsidR="00C657CE" w:rsidRPr="00AF5309" w14:paraId="2255F4E8" w14:textId="77777777" w:rsidTr="00476493">
        <w:trPr>
          <w:jc w:val="center"/>
        </w:trPr>
        <w:tc>
          <w:tcPr>
            <w:tcW w:w="422" w:type="pct"/>
          </w:tcPr>
          <w:p w14:paraId="4469F53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40" w:type="pct"/>
          </w:tcPr>
          <w:p w14:paraId="2FF06CB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Thr(GGU)</w:t>
            </w:r>
          </w:p>
        </w:tc>
        <w:tc>
          <w:tcPr>
            <w:tcW w:w="3637" w:type="pct"/>
          </w:tcPr>
          <w:p w14:paraId="35874B0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UGAUAUAGCUCAGDDGGDAGAGCGCACCCUUGGU[m6t6A]AGGGUGAG[m7G]UCGGCAG[m5U]YCGAAUCUGCCUAUCAGCACCA</w:t>
            </w:r>
          </w:p>
        </w:tc>
      </w:tr>
      <w:tr w:rsidR="00C657CE" w:rsidRPr="00AF5309" w14:paraId="1E72F20B" w14:textId="77777777" w:rsidTr="00476493">
        <w:trPr>
          <w:jc w:val="center"/>
        </w:trPr>
        <w:tc>
          <w:tcPr>
            <w:tcW w:w="422" w:type="pct"/>
          </w:tcPr>
          <w:p w14:paraId="56A125F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40" w:type="pct"/>
          </w:tcPr>
          <w:p w14:paraId="7F39A18E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Trp(CCA)</w:t>
            </w:r>
          </w:p>
        </w:tc>
        <w:tc>
          <w:tcPr>
            <w:tcW w:w="3637" w:type="pct"/>
          </w:tcPr>
          <w:p w14:paraId="60F7D35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AGGGGCG[s4U]AGUUCAADDGGDAGAGCACCGGU[Cm]UCCA[ms2i6A]AACCGGGU[m7G]UUGGGAG[m5U]YCGAGUCUCUCCGCCCCUGCCA</w:t>
            </w:r>
          </w:p>
        </w:tc>
      </w:tr>
      <w:tr w:rsidR="00C657CE" w:rsidRPr="00AF5309" w14:paraId="06AD073C" w14:textId="77777777" w:rsidTr="00476493">
        <w:trPr>
          <w:jc w:val="center"/>
        </w:trPr>
        <w:tc>
          <w:tcPr>
            <w:tcW w:w="422" w:type="pct"/>
          </w:tcPr>
          <w:p w14:paraId="3ABC502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40" w:type="pct"/>
          </w:tcPr>
          <w:p w14:paraId="655B14C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Tyr(QUA)</w:t>
            </w:r>
          </w:p>
        </w:tc>
        <w:tc>
          <w:tcPr>
            <w:tcW w:w="3637" w:type="pct"/>
          </w:tcPr>
          <w:p w14:paraId="7238C36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UGGGG[s4U][s4U]CCCGAGC[Gm]GCCAAAGGGAGCAGACUQUA[ms2i6A]AYCUGCCGUCAUCGACUUCGAAGG[m5U]YCGAAUCCUUCCCCCACCACCA</w:t>
            </w:r>
          </w:p>
        </w:tc>
      </w:tr>
      <w:tr w:rsidR="00C657CE" w:rsidRPr="00AF5309" w14:paraId="72598589" w14:textId="77777777" w:rsidTr="00476493">
        <w:trPr>
          <w:jc w:val="center"/>
        </w:trPr>
        <w:tc>
          <w:tcPr>
            <w:tcW w:w="422" w:type="pct"/>
          </w:tcPr>
          <w:p w14:paraId="36FB40E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40" w:type="pct"/>
          </w:tcPr>
          <w:p w14:paraId="5FF6531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Tyr(QUA)</w:t>
            </w:r>
          </w:p>
        </w:tc>
        <w:tc>
          <w:tcPr>
            <w:tcW w:w="3637" w:type="pct"/>
          </w:tcPr>
          <w:p w14:paraId="07DE330F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UGGGG[s4U][s4U]CCCGAGC[Gm]GCCAAAGGGAGCAGACUQUA[ms2i6A]AYCUGCCGUCACAGACUUCGAAGG[m5U]YCGAAUCCUUCCCCCACCACCA</w:t>
            </w:r>
          </w:p>
        </w:tc>
      </w:tr>
      <w:tr w:rsidR="00C657CE" w:rsidRPr="00AF5309" w14:paraId="593AE424" w14:textId="77777777" w:rsidTr="00476493">
        <w:trPr>
          <w:jc w:val="center"/>
        </w:trPr>
        <w:tc>
          <w:tcPr>
            <w:tcW w:w="422" w:type="pct"/>
          </w:tcPr>
          <w:p w14:paraId="6F64D6B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40" w:type="pct"/>
          </w:tcPr>
          <w:p w14:paraId="0A8E5E16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Val(UAC)</w:t>
            </w:r>
          </w:p>
        </w:tc>
        <w:tc>
          <w:tcPr>
            <w:tcW w:w="3637" w:type="pct"/>
          </w:tcPr>
          <w:p w14:paraId="12BC349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GGUGAU[s4U]AGCUCAGCDGGGAGAGCACCUCCCU[cmo5U]AC[m6A]AGGAGGGG[m7G]UCGGCGG[m5U]YCGAUCCCGUCAUCACCCACCA</w:t>
            </w:r>
          </w:p>
        </w:tc>
      </w:tr>
      <w:tr w:rsidR="00C657CE" w:rsidRPr="00AF5309" w14:paraId="714F9032" w14:textId="77777777" w:rsidTr="00476493">
        <w:trPr>
          <w:jc w:val="center"/>
        </w:trPr>
        <w:tc>
          <w:tcPr>
            <w:tcW w:w="422" w:type="pct"/>
          </w:tcPr>
          <w:p w14:paraId="434F1E02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40" w:type="pct"/>
          </w:tcPr>
          <w:p w14:paraId="4D3EFFE7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Val(GAC)</w:t>
            </w:r>
          </w:p>
        </w:tc>
        <w:tc>
          <w:tcPr>
            <w:tcW w:w="3637" w:type="pct"/>
          </w:tcPr>
          <w:p w14:paraId="04EC1E35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UCCG[s4U]AGCUCAGDDGGDDAGAGCACCACCUUGACAUGGUGGGG[m7G][acp3U]CGGUGG[m5U]YCGAGUCCACUCGGACGCACCA</w:t>
            </w:r>
          </w:p>
        </w:tc>
      </w:tr>
      <w:tr w:rsidR="00C657CE" w:rsidRPr="00AF5309" w14:paraId="3219A232" w14:textId="77777777" w:rsidTr="00476493">
        <w:trPr>
          <w:jc w:val="center"/>
        </w:trPr>
        <w:tc>
          <w:tcPr>
            <w:tcW w:w="422" w:type="pct"/>
          </w:tcPr>
          <w:p w14:paraId="145BD02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40" w:type="pct"/>
          </w:tcPr>
          <w:p w14:paraId="214DBACB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Val(GAC)</w:t>
            </w:r>
          </w:p>
        </w:tc>
        <w:tc>
          <w:tcPr>
            <w:tcW w:w="3637" w:type="pct"/>
          </w:tcPr>
          <w:p w14:paraId="3E03C7ED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GCGUUCA[s4U]AGCUCAGDDGGDDAGAGCACCACCUUGACAUGGUGGGG[m7G][acp3U]CGUUGG[m5U]YCGAGUCCAAUUGAACGCACCA</w:t>
            </w:r>
          </w:p>
        </w:tc>
      </w:tr>
      <w:tr w:rsidR="00C657CE" w:rsidRPr="00AF5309" w14:paraId="1BB4136E" w14:textId="77777777" w:rsidTr="00476493">
        <w:trPr>
          <w:jc w:val="center"/>
        </w:trPr>
        <w:tc>
          <w:tcPr>
            <w:tcW w:w="422" w:type="pct"/>
          </w:tcPr>
          <w:p w14:paraId="1C701C80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40" w:type="pct"/>
          </w:tcPr>
          <w:p w14:paraId="14022728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Ini(CAU)</w:t>
            </w:r>
          </w:p>
        </w:tc>
        <w:tc>
          <w:tcPr>
            <w:tcW w:w="3637" w:type="pct"/>
          </w:tcPr>
          <w:p w14:paraId="31A4D60A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CGCGGGG[s4U]GGAGCAGCCUGGDAGCUCGUCGGG[Cm]UCAUAACCCGAAG[m7G]UCGUCGG[m5U]YCAAAUCCGGCCCCCGCAACCA</w:t>
            </w:r>
          </w:p>
        </w:tc>
      </w:tr>
      <w:tr w:rsidR="00C657CE" w:rsidRPr="00AF5309" w14:paraId="517FB98E" w14:textId="77777777" w:rsidTr="00476493">
        <w:trPr>
          <w:jc w:val="center"/>
        </w:trPr>
        <w:tc>
          <w:tcPr>
            <w:tcW w:w="422" w:type="pct"/>
          </w:tcPr>
          <w:p w14:paraId="665A159C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rFonts w:eastAsia="等线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40" w:type="pct"/>
          </w:tcPr>
          <w:p w14:paraId="28FBF9C9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tRNA-Ini(CAU)</w:t>
            </w:r>
          </w:p>
        </w:tc>
        <w:tc>
          <w:tcPr>
            <w:tcW w:w="3637" w:type="pct"/>
          </w:tcPr>
          <w:p w14:paraId="65AA4E03" w14:textId="77777777" w:rsidR="00C657CE" w:rsidRPr="00AF5309" w:rsidRDefault="00C657CE" w:rsidP="00476493">
            <w:pPr>
              <w:rPr>
                <w:sz w:val="18"/>
                <w:szCs w:val="18"/>
              </w:rPr>
            </w:pPr>
            <w:r w:rsidRPr="00AF5309">
              <w:rPr>
                <w:sz w:val="18"/>
                <w:szCs w:val="18"/>
              </w:rPr>
              <w:t>CGCGGGG[s4U]GGAGCAGCCUGGDAGCUCGUCGGG[Cm]UCAUAACCCGAAGAUCGUCGG[m5U]YCAAAUCCGGCCCCCGCAACCA</w:t>
            </w:r>
          </w:p>
        </w:tc>
      </w:tr>
    </w:tbl>
    <w:p w14:paraId="00593556" w14:textId="603D96E3" w:rsidR="008141E0" w:rsidRPr="00C657CE" w:rsidRDefault="008141E0" w:rsidP="008141E0">
      <w:pPr>
        <w:spacing w:afterLines="100" w:after="312" w:line="480" w:lineRule="auto"/>
        <w:rPr>
          <w:rFonts w:hint="eastAsia"/>
          <w:b/>
        </w:rPr>
      </w:pPr>
      <w:bookmarkStart w:id="0" w:name="_GoBack"/>
      <w:bookmarkEnd w:id="0"/>
    </w:p>
    <w:p w14:paraId="71D4302A" w14:textId="0E6F55DC" w:rsidR="0012528F" w:rsidRPr="0012528F" w:rsidRDefault="0012528F" w:rsidP="00C657CE">
      <w:pPr>
        <w:rPr>
          <w:rFonts w:hint="eastAsia"/>
        </w:rPr>
      </w:pPr>
    </w:p>
    <w:sectPr w:rsidR="0012528F" w:rsidRPr="00125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50485" w14:textId="77777777" w:rsidR="009355CE" w:rsidRDefault="009355CE" w:rsidP="000B363D">
      <w:r>
        <w:separator/>
      </w:r>
    </w:p>
  </w:endnote>
  <w:endnote w:type="continuationSeparator" w:id="0">
    <w:p w14:paraId="3BE53CBD" w14:textId="77777777" w:rsidR="009355CE" w:rsidRDefault="009355CE" w:rsidP="000B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楷体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74577" w14:textId="77777777" w:rsidR="009355CE" w:rsidRDefault="009355CE" w:rsidP="000B363D">
      <w:r>
        <w:separator/>
      </w:r>
    </w:p>
  </w:footnote>
  <w:footnote w:type="continuationSeparator" w:id="0">
    <w:p w14:paraId="4A20921B" w14:textId="77777777" w:rsidR="009355CE" w:rsidRDefault="009355CE" w:rsidP="000B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49"/>
    <w:rsid w:val="000B363D"/>
    <w:rsid w:val="0012528F"/>
    <w:rsid w:val="0019533F"/>
    <w:rsid w:val="001C4A7C"/>
    <w:rsid w:val="001C668E"/>
    <w:rsid w:val="00206668"/>
    <w:rsid w:val="0028338A"/>
    <w:rsid w:val="002B05FB"/>
    <w:rsid w:val="0032687F"/>
    <w:rsid w:val="004058D1"/>
    <w:rsid w:val="00453111"/>
    <w:rsid w:val="004A4325"/>
    <w:rsid w:val="005D15EE"/>
    <w:rsid w:val="005F1FFF"/>
    <w:rsid w:val="006C4358"/>
    <w:rsid w:val="006C4B75"/>
    <w:rsid w:val="007C2990"/>
    <w:rsid w:val="008141E0"/>
    <w:rsid w:val="00814B1A"/>
    <w:rsid w:val="00824A52"/>
    <w:rsid w:val="00840CAE"/>
    <w:rsid w:val="00893D61"/>
    <w:rsid w:val="008A5C87"/>
    <w:rsid w:val="008F0131"/>
    <w:rsid w:val="008F0BAF"/>
    <w:rsid w:val="009355CE"/>
    <w:rsid w:val="0097495F"/>
    <w:rsid w:val="009854CE"/>
    <w:rsid w:val="009B7DCB"/>
    <w:rsid w:val="009C6549"/>
    <w:rsid w:val="00A65880"/>
    <w:rsid w:val="00AF5309"/>
    <w:rsid w:val="00B750EA"/>
    <w:rsid w:val="00C657CE"/>
    <w:rsid w:val="00D3558F"/>
    <w:rsid w:val="00D35D14"/>
    <w:rsid w:val="00E62F13"/>
    <w:rsid w:val="00E63F51"/>
    <w:rsid w:val="00F3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8E3A0"/>
  <w15:chartTrackingRefBased/>
  <w15:docId w15:val="{EBB213DD-5001-4DB5-A189-4F50E0777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654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B363D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6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B363D"/>
    <w:rPr>
      <w:rFonts w:ascii="Times New Roman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B7DCB"/>
    <w:rPr>
      <w:rFonts w:ascii="Courier" w:hAnsi="Courier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9B7DCB"/>
    <w:rPr>
      <w:rFonts w:ascii="Courier" w:hAnsi="Courier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3</Words>
  <Characters>4465</Characters>
  <Application>Microsoft Macintosh Word</Application>
  <DocSecurity>0</DocSecurity>
  <Lines>37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Kaiyue</dc:creator>
  <cp:keywords/>
  <dc:description/>
  <cp:lastModifiedBy>Cao KAIYUE</cp:lastModifiedBy>
  <cp:revision>2</cp:revision>
  <dcterms:created xsi:type="dcterms:W3CDTF">2022-02-23T07:55:00Z</dcterms:created>
  <dcterms:modified xsi:type="dcterms:W3CDTF">2022-02-23T07:55:00Z</dcterms:modified>
</cp:coreProperties>
</file>